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4E8" w:rsidRPr="00CB0007" w:rsidRDefault="00AD34E8" w:rsidP="00293E9A">
      <w:pPr>
        <w:pStyle w:val="Head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CB000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ignificant Quality of Life Measures (</w:t>
      </w:r>
      <w:proofErr w:type="spellStart"/>
      <w:r w:rsidR="00FA253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igQOLM</w:t>
      </w:r>
      <w:proofErr w:type="spellEnd"/>
      <w:r w:rsidRPr="00CB000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) </w:t>
      </w:r>
      <w:r w:rsidR="002A1B95" w:rsidRPr="00CB000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– Past TWO weeks</w:t>
      </w:r>
    </w:p>
    <w:p w:rsidR="00AD34E8" w:rsidRPr="00CB0007" w:rsidRDefault="00AD34E8" w:rsidP="00293E9A">
      <w:pPr>
        <w:pStyle w:val="Header"/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</w:pPr>
      <w:proofErr w:type="spellStart"/>
      <w:r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Pengukuran</w:t>
      </w:r>
      <w:proofErr w:type="spellEnd"/>
      <w:r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Kualiti</w:t>
      </w:r>
      <w:proofErr w:type="spellEnd"/>
      <w:r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Hidup</w:t>
      </w:r>
      <w:proofErr w:type="spellEnd"/>
      <w:r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 xml:space="preserve"> yang </w:t>
      </w:r>
      <w:proofErr w:type="spellStart"/>
      <w:r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Bermakna</w:t>
      </w:r>
      <w:proofErr w:type="spellEnd"/>
      <w:r w:rsidR="002A1B95"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 xml:space="preserve"> – DUA </w:t>
      </w:r>
      <w:proofErr w:type="spellStart"/>
      <w:r w:rsidR="002A1B95"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minggu</w:t>
      </w:r>
      <w:proofErr w:type="spellEnd"/>
      <w:r w:rsidR="002A1B95"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 xml:space="preserve"> yang </w:t>
      </w:r>
      <w:proofErr w:type="spellStart"/>
      <w:r w:rsidR="002A1B95" w:rsidRPr="00CB000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n-US"/>
        </w:rPr>
        <w:t>lepas</w:t>
      </w:r>
      <w:bookmarkStart w:id="0" w:name="_GoBack"/>
      <w:bookmarkEnd w:id="0"/>
      <w:proofErr w:type="spellEnd"/>
    </w:p>
    <w:p w:rsidR="00AD34E8" w:rsidRPr="00CB0007" w:rsidRDefault="00AD34E8" w:rsidP="00293E9A">
      <w:pPr>
        <w:pStyle w:val="Header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:rsidR="007A322C" w:rsidRPr="00CB0007" w:rsidRDefault="007A322C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A322C" w:rsidRPr="00CB0007" w:rsidRDefault="007A322C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134D41" w:rsidRPr="00CB0007" w:rsidRDefault="00134D41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nstruction:</w:t>
      </w:r>
    </w:p>
    <w:p w:rsidR="00293E9A" w:rsidRPr="00CB0007" w:rsidRDefault="00293E9A" w:rsidP="007A322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 aim of this questionnaire is to measure how you feel about your quality of</w:t>
      </w:r>
      <w:r w:rsidR="007A322C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4B51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ife-related</w:t>
      </w:r>
      <w:r w:rsidR="007A322C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o health and non-</w:t>
      </w:r>
      <w:r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health conditions for the past TWO weeks. </w:t>
      </w:r>
      <w:r w:rsidR="00B85FAB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You will be asked how</w:t>
      </w:r>
      <w:r w:rsidR="003231D3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4B51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requently</w:t>
      </w:r>
      <w:r w:rsidR="003231D3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ertain things happened in your life for the past TWO weeks. Please read the statements carefully and mark (x)</w:t>
      </w:r>
      <w:r w:rsidR="00162197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4B51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s </w:t>
      </w:r>
      <w:r w:rsidR="003231D3" w:rsidRPr="00CB000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 most appropriate option for you.</w:t>
      </w:r>
    </w:p>
    <w:p w:rsidR="00293E9A" w:rsidRPr="00CB0007" w:rsidRDefault="00293E9A" w:rsidP="007A322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A3558" w:rsidRPr="00CB0007" w:rsidRDefault="00DA3558" w:rsidP="007A322C">
      <w:pPr>
        <w:pStyle w:val="Standard"/>
        <w:spacing w:line="480" w:lineRule="auto"/>
        <w:ind w:left="709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34D41" w:rsidRPr="00CB0007" w:rsidRDefault="00134D41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rahan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:</w:t>
      </w:r>
    </w:p>
    <w:p w:rsidR="007A322C" w:rsidRPr="00CB0007" w:rsidRDefault="00293E9A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oal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elidik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ini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bertujuan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untuk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mengukur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kualiti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hidup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eseorang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ripada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ke</w:t>
      </w:r>
      <w:r w:rsidR="001D154E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</w:t>
      </w:r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kesihat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bukan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kesihat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untuk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DUA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minggu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yang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lepas</w:t>
      </w:r>
      <w:proofErr w:type="spellEnd"/>
      <w:r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.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nda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kan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itanya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etakat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mana </w:t>
      </w:r>
      <w:proofErr w:type="spellStart"/>
      <w:r w:rsidR="00162197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kekerapan</w:t>
      </w:r>
      <w:proofErr w:type="spellEnd"/>
      <w:r w:rsidR="00162197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esuatu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erkara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itu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berlaku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lam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hidup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nda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lam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masa DUA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minggu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yang </w:t>
      </w:r>
      <w:proofErr w:type="spellStart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lepas</w:t>
      </w:r>
      <w:proofErr w:type="spellEnd"/>
      <w:r w:rsidR="003231D3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.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ila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baca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etiap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oalan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engan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teliti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dan</w:t>
      </w:r>
      <w:proofErr w:type="spellEnd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4E63E6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ta</w:t>
      </w:r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ndak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(x)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ilihan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terbaik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proofErr w:type="spellStart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nda</w:t>
      </w:r>
      <w:proofErr w:type="spellEnd"/>
      <w:r w:rsidR="007A322C" w:rsidRPr="00CB000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.</w:t>
      </w:r>
    </w:p>
    <w:p w:rsidR="00A8577E" w:rsidRPr="00CB0007" w:rsidRDefault="00A8577E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</w:p>
    <w:p w:rsidR="004B4293" w:rsidRPr="00CB0007" w:rsidRDefault="004B429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</w:p>
    <w:p w:rsidR="004B4293" w:rsidRPr="00CB0007" w:rsidRDefault="004B429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</w:p>
    <w:p w:rsidR="004B4293" w:rsidRDefault="004B4293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E2897" w:rsidRDefault="006E289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E2897" w:rsidRDefault="006E289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9"/>
        <w:gridCol w:w="3537"/>
        <w:gridCol w:w="1134"/>
        <w:gridCol w:w="1042"/>
        <w:gridCol w:w="1132"/>
        <w:gridCol w:w="1131"/>
        <w:gridCol w:w="1083"/>
      </w:tblGrid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em /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kara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nah</w:t>
            </w:r>
            <w:proofErr w:type="spellEnd"/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dom</w:t>
            </w:r>
          </w:p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Jarang</w:t>
            </w:r>
            <w:proofErr w:type="spellEnd"/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pacing w:val="3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pacing w:val="3"/>
                <w:sz w:val="20"/>
                <w:szCs w:val="20"/>
              </w:rPr>
              <w:t>Sometimes</w:t>
            </w:r>
          </w:p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pacing w:val="3"/>
                <w:sz w:val="20"/>
                <w:szCs w:val="20"/>
              </w:rPr>
              <w:t>Kadang-kadang</w:t>
            </w:r>
            <w:proofErr w:type="spellEnd"/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ly</w:t>
            </w:r>
          </w:p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asanya</w:t>
            </w:r>
            <w:proofErr w:type="spellEnd"/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ways</w:t>
            </w:r>
          </w:p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ntiasa</w:t>
            </w:r>
            <w:proofErr w:type="spellEnd"/>
          </w:p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4B5193" w:rsidP="006A689B">
            <w:pPr>
              <w:pStyle w:val="TableContents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ig</w:t>
            </w:r>
            <w:r w:rsidR="00FA25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OLM</w:t>
            </w:r>
            <w:proofErr w:type="spellEnd"/>
            <w:r w:rsidR="00CB0007" w:rsidRPr="00CB000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– HEALTH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pacing w:val="3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4B5193">
            <w:pPr>
              <w:pStyle w:val="TableContents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Physical pain /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esakitan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izikal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discomfort at any part of my body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les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i mana-man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hagi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d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have to take medications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l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b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have to see a doctor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l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jump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oktor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pain at any part of my body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ki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i mana-man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hagi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d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unhealthy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ih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Physical energy/ </w:t>
            </w:r>
            <w:r w:rsidR="004B519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enaga</w:t>
            </w:r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izikal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am easily exhausted when I do my daily activities (e.g. walking, working, </w:t>
            </w:r>
            <w:proofErr w:type="spellStart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etc</w:t>
            </w:r>
            <w:proofErr w:type="spellEnd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da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letih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abil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tivi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ri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t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jal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kerj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ll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am unable to carry heavy items which I used to be able to do previously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p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ikul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r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per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as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belum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i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am unable to perform heavy task </w:t>
            </w: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which I used to be able to do previously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p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rj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per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as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belum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i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feel lack of physical energy 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ur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nag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izikal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3.0 </w:t>
            </w:r>
            <w:r w:rsidR="006A689B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Emotional</w:t>
            </w:r>
            <w:r w:rsidR="004B5193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 symptoms</w:t>
            </w:r>
            <w:r w:rsidRPr="00CB0007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="004B5193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simptom</w:t>
            </w:r>
            <w:proofErr w:type="spellEnd"/>
            <w:r w:rsidR="004B5193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4B5193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e</w:t>
            </w:r>
            <w:r w:rsidR="006A689B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mosi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depressed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ras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rtekan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anxious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ras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mas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am not motivated to pursue any activities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semang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bar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tiviti</w:t>
            </w:r>
            <w:proofErr w:type="spellEnd"/>
          </w:p>
          <w:p w:rsidR="004B5193" w:rsidRPr="00CB0007" w:rsidRDefault="004B5193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4B5193" w:rsidP="006A689B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4.0 Independent</w:t>
            </w:r>
            <w:r w:rsidR="00CB0007"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emampuan</w:t>
            </w:r>
            <w:proofErr w:type="spellEnd"/>
            <w:r w:rsid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untuk</w:t>
            </w:r>
            <w:proofErr w:type="spellEnd"/>
            <w:r w:rsid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erdikari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epend on others to move from one place to another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gantu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rang lain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ger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r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t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mp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t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mp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lain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need assistance from others to help me in my daily activities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erl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ntu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ri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rang lain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bant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tiviti-aktivi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rian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dependent on others to fulfil my self-care needs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gantu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rang lain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enuh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perlu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jaga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r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5.0 Mobility /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ergerakan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need an equipment (</w:t>
            </w:r>
            <w:proofErr w:type="spellStart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: walking stick, wheelchair, </w:t>
            </w:r>
            <w:proofErr w:type="spellStart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etc</w:t>
            </w:r>
            <w:proofErr w:type="spellEnd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 to help me mobilize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merl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suatu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ralat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th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ngkat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erus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od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ll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rgerak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y movements are slower than people of my age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rger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bih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bat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ri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orang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usi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have difficulty climbing stairs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ghadap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esukar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aik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ngg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pain when I move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kit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abil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rgerak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6.0 Sleep quality/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uali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idur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not satisfied with my sleep quality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pu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uali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ur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have difficulty falling asleep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galam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sukar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ur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sleep less than 6 hours a night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ur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ur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r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6 jam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akt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lam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tired after I wake up from sleep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as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eti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lep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ngu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ri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ur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4B5193" w:rsidP="006A689B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7.0 Eating regime</w:t>
            </w:r>
            <w:r w:rsidR="00CB0007"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="0028669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turan</w:t>
            </w:r>
            <w:proofErr w:type="spellEnd"/>
            <w:r w:rsid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emakanan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careful with what I eat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hati-ha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need to control my diet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l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gawal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iet (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makan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8.0 Body image /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mej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ubu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adan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not satisfied with my body image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pu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mej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d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am not satisfied with my weight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pu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wish to change my body image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harap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p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ukar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mej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d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don’t like my present body appearance 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uk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ampil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karang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CB0007" w:rsidRPr="00CB0007" w:rsidRDefault="00CB0007" w:rsidP="004B5193">
            <w:pPr>
              <w:pStyle w:val="TableContents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9.0 Perception of future health /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ersepsi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28669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esihatan</w:t>
            </w:r>
            <w:proofErr w:type="spellEnd"/>
            <w:r w:rsidR="0028669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di masa </w:t>
            </w:r>
            <w:proofErr w:type="spellStart"/>
            <w:r w:rsidR="0028669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adapan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am worried that I will suffer poor health within 5 years </w:t>
            </w:r>
          </w:p>
          <w:p w:rsidR="00CB0007" w:rsidRPr="00CB0007" w:rsidRDefault="00CB0007" w:rsidP="006A689B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mb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ghadap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sihat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r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lam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asa 5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ahu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CB0007" w:rsidRPr="00CB0007" w:rsidRDefault="00CB0007" w:rsidP="006A689B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am worried that </w:t>
            </w: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y lifespan is shorter than people of my age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mb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jangk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y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hidup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ebi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de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ri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r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usi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am worried that </w:t>
            </w: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y health will not improve</w:t>
            </w:r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mb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sihat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tamba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ik</w:t>
            </w:r>
            <w:proofErr w:type="spellEnd"/>
          </w:p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0007" w:rsidRPr="00CB0007" w:rsidTr="006A689B">
        <w:tc>
          <w:tcPr>
            <w:tcW w:w="569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537" w:type="dxa"/>
          </w:tcPr>
          <w:p w:rsidR="00CB0007" w:rsidRPr="00CB0007" w:rsidRDefault="00CB0007" w:rsidP="006A689B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have no solution to improve my health </w:t>
            </w:r>
          </w:p>
          <w:p w:rsidR="00CB0007" w:rsidRPr="00320DD5" w:rsidRDefault="00CB0007" w:rsidP="006A689B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punya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yelesai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ambahbai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ada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sihat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</w:tc>
        <w:tc>
          <w:tcPr>
            <w:tcW w:w="1134" w:type="dxa"/>
          </w:tcPr>
          <w:p w:rsidR="00CB0007" w:rsidRPr="00CB0007" w:rsidRDefault="00CB0007" w:rsidP="006A689B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CB0007" w:rsidRPr="00CB0007" w:rsidRDefault="00CB0007" w:rsidP="006A68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320DD5" w:rsidRPr="00CB0007" w:rsidRDefault="004B5193" w:rsidP="00320DD5">
            <w:pPr>
              <w:pStyle w:val="TableContents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ig</w:t>
            </w:r>
            <w:r w:rsidR="00320D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OLM</w:t>
            </w:r>
            <w:proofErr w:type="spellEnd"/>
            <w:r w:rsidR="00320DD5" w:rsidRPr="00CB000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– RELATIONSHIP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pacing w:val="3"/>
                <w:sz w:val="20"/>
                <w:szCs w:val="20"/>
              </w:rPr>
            </w:pPr>
          </w:p>
        </w:tc>
        <w:tc>
          <w:tcPr>
            <w:tcW w:w="1131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320DD5" w:rsidRPr="00CB0007" w:rsidRDefault="00320DD5" w:rsidP="004B5193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0</w:t>
            </w: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.0 </w:t>
            </w:r>
            <w:r w:rsidR="004B519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Family relationships</w:t>
            </w: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ubung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eng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hl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eluarga</w:t>
            </w:r>
            <w:proofErr w:type="spellEnd"/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family does not care about me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luarg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gambil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nt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r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am not satisfied with my family relationships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pu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ubu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keluarga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y family </w:t>
            </w: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es not</w:t>
            </w: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vide aid when I need their help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luarg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ghulur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ntu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abil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erl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ntuan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not involved in my family activities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rlib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tiviti-aktivi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keluarga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00FF00"/>
              </w:rPr>
            </w:pP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</w:t>
            </w:r>
            <w:r w:rsidRPr="00CB000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.0 Friendship /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ersahabatan</w:t>
            </w:r>
            <w:proofErr w:type="spellEnd"/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shd w:val="clear" w:color="auto" w:fill="00FF0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notice my friends are uncomfortable befriending me</w:t>
            </w: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shd w:val="clear" w:color="auto" w:fill="00FF00"/>
              </w:rPr>
              <w:t xml:space="preserve">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dapa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awan-kaw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les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kaw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y friends ignore me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awan-kaw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peduli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friends do not appreciate my friendship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awan-kaw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gharga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sahabat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friends do not want to help me when I am in trouble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awan-kaw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h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bant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abil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lam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susahan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00FF00"/>
              </w:rPr>
            </w:pP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</w:t>
            </w:r>
            <w:r w:rsidRPr="00CB000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.0 Religiosity /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Keagamaan</w:t>
            </w:r>
            <w:proofErr w:type="spellEnd"/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not interested to study my religion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min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lajar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nt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gam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o not practise my religion in my daily life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praktik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mal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gam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lam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hidup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hari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ind peace not from religious practices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dap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tena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ri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malan-amal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gama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00FF0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o what I want without referring to religious teachings</w:t>
            </w: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00FF00"/>
              </w:rPr>
              <w:t xml:space="preserve">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h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anp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ruj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jaran-ajar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gama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320DD5" w:rsidRPr="00CB0007" w:rsidRDefault="004B5193" w:rsidP="00320DD5">
            <w:pPr>
              <w:pStyle w:val="TableContents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ig</w:t>
            </w:r>
            <w:r w:rsidR="00320D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OLM</w:t>
            </w:r>
            <w:proofErr w:type="spellEnd"/>
            <w:r w:rsidR="00320DD5" w:rsidRPr="00CB000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– </w:t>
            </w:r>
            <w:r w:rsidR="00320D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UNCTIONAL </w:t>
            </w:r>
            <w:r w:rsidR="00320DD5" w:rsidRPr="00CB000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TIVITIES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pacing w:val="3"/>
                <w:sz w:val="20"/>
                <w:szCs w:val="20"/>
              </w:rPr>
            </w:pPr>
          </w:p>
        </w:tc>
        <w:tc>
          <w:tcPr>
            <w:tcW w:w="1131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13</w:t>
            </w:r>
            <w:r w:rsidRPr="00CB0007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.0 Self-care / </w:t>
            </w:r>
            <w:proofErr w:type="spellStart"/>
            <w:r w:rsidRPr="00CB000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Mengurus</w:t>
            </w:r>
            <w:proofErr w:type="spellEnd"/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diri</w:t>
            </w:r>
            <w:proofErr w:type="spellEnd"/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have problem getting dressed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ghadap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salah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maka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kaian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have problem attending to my self-care needs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ghadap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salah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gurus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eperlu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r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ndiri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have problem preparing food for myself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ghadap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salah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yedi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kan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r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ndiri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have problem taking a bath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ghadap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salah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ndi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have problem doing household chores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ghadapi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salah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erja-kerj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umah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14</w:t>
            </w: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.0 Social life/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ehidupan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o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al</w:t>
            </w:r>
            <w:proofErr w:type="spellEnd"/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prefer to be alone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ebi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uk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sendirian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ind social activities uncomfortable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les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ctiviti-aktivi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sial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awkward when I am with others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janggal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abil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sam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rang lain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00FF00"/>
              </w:rPr>
            </w:pP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15</w:t>
            </w: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.0 Perception on </w:t>
            </w: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  <w:t>time usage</w:t>
            </w: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ersepsi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erhadap</w:t>
            </w:r>
            <w:proofErr w:type="spellEnd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enggu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masa</w:t>
            </w: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am not doing any activities that can benefit me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me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pa-ap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ktivi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bole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member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manfa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ke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aya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wasting my time doing unimportant things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bazir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laku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kara-perkar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ting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way I spend my time will not benefit others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a</w:t>
            </w:r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ghabis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datang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nfa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orang lain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not using my time effectively to improve my life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ggun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kes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amba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i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hidup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not satisfied with the way I use my time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pu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r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ggun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320DD5" w:rsidRPr="00CB0007" w:rsidRDefault="004B5193" w:rsidP="00320DD5">
            <w:pPr>
              <w:pStyle w:val="TableContents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ig</w:t>
            </w:r>
            <w:r w:rsidR="00320D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OLM</w:t>
            </w:r>
            <w:proofErr w:type="spellEnd"/>
            <w:r w:rsidR="00320DD5" w:rsidRPr="00CB000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– SURVIVAL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pacing w:val="3"/>
                <w:sz w:val="20"/>
                <w:szCs w:val="20"/>
              </w:rPr>
            </w:pPr>
          </w:p>
        </w:tc>
        <w:tc>
          <w:tcPr>
            <w:tcW w:w="1131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16</w:t>
            </w: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.0 Basic needs /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eperlu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sas</w:t>
            </w:r>
            <w:proofErr w:type="spellEnd"/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have to borrow money to </w:t>
            </w:r>
            <w:proofErr w:type="spellStart"/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fill</w:t>
            </w:r>
            <w:proofErr w:type="spellEnd"/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y basic needs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l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injam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enuh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perlu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am not satisfied with my own basic needs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pu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t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perlu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liki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am unable to </w:t>
            </w:r>
            <w:proofErr w:type="spellStart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fulfill</w:t>
            </w:r>
            <w:proofErr w:type="spellEnd"/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my basic needs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erup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enuh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perlu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sas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17</w:t>
            </w:r>
            <w:r w:rsidRPr="00CB0007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.0 Safety / </w:t>
            </w:r>
            <w:proofErr w:type="spellStart"/>
            <w:r w:rsidRPr="00CB0007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Keselamatan</w:t>
            </w:r>
            <w:proofErr w:type="spellEnd"/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live in an unsafe environment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netap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i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t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sekitar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lamat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feel unsafe whenever I leave my house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lam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abil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luar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r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mah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feel that my safety can be threatened at any time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r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eselamatan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oleh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rancam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d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l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– </w:t>
            </w:r>
            <w:proofErr w:type="spellStart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la</w:t>
            </w:r>
            <w:proofErr w:type="spellEnd"/>
            <w:r w:rsidRPr="00CB000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asa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I fear for my safety 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huatir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nt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selamat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7" w:type="dxa"/>
          </w:tcPr>
          <w:p w:rsidR="00320DD5" w:rsidRPr="00CB0007" w:rsidRDefault="00320DD5" w:rsidP="004B5193">
            <w:pPr>
              <w:pStyle w:val="TableContents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18</w:t>
            </w: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.0 Perception of future</w:t>
            </w:r>
            <w:r w:rsidR="004B519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 conditions</w:t>
            </w:r>
            <w:r w:rsidRPr="00CB000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erseps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4B519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kondisi</w:t>
            </w:r>
            <w:proofErr w:type="spellEnd"/>
            <w:r w:rsidR="004B519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5B1A6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di </w:t>
            </w:r>
            <w:r w:rsidR="004B519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masa </w:t>
            </w:r>
            <w:proofErr w:type="spellStart"/>
            <w:r w:rsidR="004B519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epan</w:t>
            </w:r>
            <w:proofErr w:type="spellEnd"/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1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worried that I will have a bad future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mb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punya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p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ruk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t is already too late to improve my life’s condition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ada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hidup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uda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rlalu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mbat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pulihkan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have lost hope in life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la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ilang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rap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lam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hidupan</w:t>
            </w:r>
            <w:proofErr w:type="spellEnd"/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0DD5" w:rsidRPr="00CB0007" w:rsidTr="006A689B">
        <w:tc>
          <w:tcPr>
            <w:tcW w:w="569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537" w:type="dxa"/>
          </w:tcPr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I do not have solutions to improve my future</w:t>
            </w:r>
          </w:p>
          <w:p w:rsidR="00320DD5" w:rsidRPr="00CB0007" w:rsidRDefault="00320DD5" w:rsidP="00320DD5">
            <w:pPr>
              <w:pStyle w:val="TableContents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punyai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yelesai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mbaik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ulih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asa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pan</w:t>
            </w:r>
            <w:proofErr w:type="spellEnd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B000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ya</w:t>
            </w:r>
            <w:proofErr w:type="spellEnd"/>
          </w:p>
        </w:tc>
        <w:tc>
          <w:tcPr>
            <w:tcW w:w="1134" w:type="dxa"/>
          </w:tcPr>
          <w:p w:rsidR="00320DD5" w:rsidRPr="00CB0007" w:rsidRDefault="00320DD5" w:rsidP="00320DD5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4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2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131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</w:tc>
        <w:tc>
          <w:tcPr>
            <w:tcW w:w="1083" w:type="dxa"/>
          </w:tcPr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0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       )</w:t>
            </w:r>
          </w:p>
          <w:p w:rsidR="00320DD5" w:rsidRPr="00CB0007" w:rsidRDefault="00320DD5" w:rsidP="00320D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B0007" w:rsidRPr="00CB0007" w:rsidRDefault="00CB0007" w:rsidP="007A322C">
      <w:pPr>
        <w:pStyle w:val="Standard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B0007" w:rsidRPr="00CB0007" w:rsidSect="004B4293">
      <w:footerReference w:type="default" r:id="rId9"/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3444" w:rsidRDefault="004A3444">
      <w:r>
        <w:separator/>
      </w:r>
    </w:p>
  </w:endnote>
  <w:endnote w:type="continuationSeparator" w:id="0">
    <w:p w:rsidR="004A3444" w:rsidRDefault="004A3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  <w:sig w:usb0="E0000AFF" w:usb1="500078FF" w:usb2="00000021" w:usb3="00000000" w:csb0="600001BF" w:csb1="DFF7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default"/>
    <w:sig w:usb0="E0000AFF" w:usb1="500078FF" w:usb2="00000021" w:usb3="00000000" w:csb0="600001BF" w:csb1="DFF7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50851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87286E" w:rsidRPr="0087286E" w:rsidRDefault="0087286E">
        <w:pPr>
          <w:pStyle w:val="Footer"/>
          <w:jc w:val="center"/>
          <w:rPr>
            <w:rFonts w:ascii="Times New Roman" w:hAnsi="Times New Roman" w:cs="Times New Roman"/>
          </w:rPr>
        </w:pPr>
        <w:r w:rsidRPr="0087286E">
          <w:rPr>
            <w:rFonts w:ascii="Times New Roman" w:hAnsi="Times New Roman" w:cs="Times New Roman"/>
          </w:rPr>
          <w:fldChar w:fldCharType="begin"/>
        </w:r>
        <w:r w:rsidRPr="0087286E">
          <w:rPr>
            <w:rFonts w:ascii="Times New Roman" w:hAnsi="Times New Roman" w:cs="Times New Roman"/>
          </w:rPr>
          <w:instrText xml:space="preserve"> PAGE   \* MERGEFORMAT </w:instrText>
        </w:r>
        <w:r w:rsidRPr="0087286E">
          <w:rPr>
            <w:rFonts w:ascii="Times New Roman" w:hAnsi="Times New Roman" w:cs="Times New Roman"/>
          </w:rPr>
          <w:fldChar w:fldCharType="separate"/>
        </w:r>
        <w:r w:rsidR="005B1A6E">
          <w:rPr>
            <w:rFonts w:ascii="Times New Roman" w:hAnsi="Times New Roman" w:cs="Times New Roman"/>
            <w:noProof/>
          </w:rPr>
          <w:t>7</w:t>
        </w:r>
        <w:r w:rsidRPr="0087286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E2897" w:rsidRDefault="006E28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3444" w:rsidRDefault="004A3444">
      <w:r>
        <w:separator/>
      </w:r>
    </w:p>
  </w:footnote>
  <w:footnote w:type="continuationSeparator" w:id="0">
    <w:p w:rsidR="004A3444" w:rsidRDefault="004A34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0F138B"/>
    <w:multiLevelType w:val="multilevel"/>
    <w:tmpl w:val="2F0F138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D761A6"/>
    <w:multiLevelType w:val="hybridMultilevel"/>
    <w:tmpl w:val="D53E537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760CD2"/>
    <w:multiLevelType w:val="multilevel"/>
    <w:tmpl w:val="3D4051A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autoHyphenation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F9E"/>
    <w:rsid w:val="000002BE"/>
    <w:rsid w:val="00004EE2"/>
    <w:rsid w:val="00005418"/>
    <w:rsid w:val="000119AB"/>
    <w:rsid w:val="000146F7"/>
    <w:rsid w:val="00020340"/>
    <w:rsid w:val="000244B2"/>
    <w:rsid w:val="00052106"/>
    <w:rsid w:val="000542E0"/>
    <w:rsid w:val="00061590"/>
    <w:rsid w:val="0006662A"/>
    <w:rsid w:val="0007598A"/>
    <w:rsid w:val="000A0FCD"/>
    <w:rsid w:val="000A5D4F"/>
    <w:rsid w:val="000B2F22"/>
    <w:rsid w:val="000B47DC"/>
    <w:rsid w:val="000B6DAB"/>
    <w:rsid w:val="000C4520"/>
    <w:rsid w:val="000C61D4"/>
    <w:rsid w:val="000D024C"/>
    <w:rsid w:val="000D3712"/>
    <w:rsid w:val="000F4D94"/>
    <w:rsid w:val="0011017A"/>
    <w:rsid w:val="00111BC4"/>
    <w:rsid w:val="00114E25"/>
    <w:rsid w:val="001230C8"/>
    <w:rsid w:val="00123E0C"/>
    <w:rsid w:val="001240C2"/>
    <w:rsid w:val="00134D41"/>
    <w:rsid w:val="00144779"/>
    <w:rsid w:val="001449C0"/>
    <w:rsid w:val="00155AA7"/>
    <w:rsid w:val="00160AFF"/>
    <w:rsid w:val="00162197"/>
    <w:rsid w:val="0017571B"/>
    <w:rsid w:val="00184CB2"/>
    <w:rsid w:val="001B063B"/>
    <w:rsid w:val="001C0F40"/>
    <w:rsid w:val="001C79CD"/>
    <w:rsid w:val="001C7D0A"/>
    <w:rsid w:val="001D1415"/>
    <w:rsid w:val="001D154E"/>
    <w:rsid w:val="001D568F"/>
    <w:rsid w:val="001D67C8"/>
    <w:rsid w:val="001E006B"/>
    <w:rsid w:val="00201037"/>
    <w:rsid w:val="00202061"/>
    <w:rsid w:val="00206F8E"/>
    <w:rsid w:val="002322D5"/>
    <w:rsid w:val="00243978"/>
    <w:rsid w:val="0025417C"/>
    <w:rsid w:val="00261C1D"/>
    <w:rsid w:val="0026338A"/>
    <w:rsid w:val="002662A6"/>
    <w:rsid w:val="00271887"/>
    <w:rsid w:val="00286480"/>
    <w:rsid w:val="00286695"/>
    <w:rsid w:val="00290115"/>
    <w:rsid w:val="00293E9A"/>
    <w:rsid w:val="002A1B95"/>
    <w:rsid w:val="002A44A3"/>
    <w:rsid w:val="002B1E9C"/>
    <w:rsid w:val="002B20AF"/>
    <w:rsid w:val="002B5011"/>
    <w:rsid w:val="002C350C"/>
    <w:rsid w:val="002C4666"/>
    <w:rsid w:val="002C503F"/>
    <w:rsid w:val="002C6775"/>
    <w:rsid w:val="002C717E"/>
    <w:rsid w:val="002E4D6D"/>
    <w:rsid w:val="002F2123"/>
    <w:rsid w:val="002F3495"/>
    <w:rsid w:val="002F504F"/>
    <w:rsid w:val="002F5EF3"/>
    <w:rsid w:val="00302A8A"/>
    <w:rsid w:val="00311A4D"/>
    <w:rsid w:val="00320AA8"/>
    <w:rsid w:val="00320DD5"/>
    <w:rsid w:val="003231D3"/>
    <w:rsid w:val="00323E31"/>
    <w:rsid w:val="003318FF"/>
    <w:rsid w:val="00332D48"/>
    <w:rsid w:val="003602C0"/>
    <w:rsid w:val="00363D21"/>
    <w:rsid w:val="0037437A"/>
    <w:rsid w:val="00376BC4"/>
    <w:rsid w:val="00381826"/>
    <w:rsid w:val="00386408"/>
    <w:rsid w:val="003866B0"/>
    <w:rsid w:val="003961F3"/>
    <w:rsid w:val="003A39F6"/>
    <w:rsid w:val="003A4A1B"/>
    <w:rsid w:val="003A4DB4"/>
    <w:rsid w:val="003A7599"/>
    <w:rsid w:val="003B1A72"/>
    <w:rsid w:val="003C37B5"/>
    <w:rsid w:val="003C4BE9"/>
    <w:rsid w:val="003C5FC8"/>
    <w:rsid w:val="003D0653"/>
    <w:rsid w:val="003E6666"/>
    <w:rsid w:val="003F0A7E"/>
    <w:rsid w:val="003F1790"/>
    <w:rsid w:val="003F3ED9"/>
    <w:rsid w:val="00401B2C"/>
    <w:rsid w:val="00404579"/>
    <w:rsid w:val="00404C88"/>
    <w:rsid w:val="00407B28"/>
    <w:rsid w:val="00417C61"/>
    <w:rsid w:val="0042431B"/>
    <w:rsid w:val="004274FC"/>
    <w:rsid w:val="00427E3B"/>
    <w:rsid w:val="00434AF4"/>
    <w:rsid w:val="00435D79"/>
    <w:rsid w:val="004413CA"/>
    <w:rsid w:val="004474B4"/>
    <w:rsid w:val="00447F93"/>
    <w:rsid w:val="004534AE"/>
    <w:rsid w:val="0045760B"/>
    <w:rsid w:val="004615BA"/>
    <w:rsid w:val="00467530"/>
    <w:rsid w:val="00481D37"/>
    <w:rsid w:val="0048601C"/>
    <w:rsid w:val="004926FB"/>
    <w:rsid w:val="00493712"/>
    <w:rsid w:val="004946F7"/>
    <w:rsid w:val="00494CF5"/>
    <w:rsid w:val="004A3444"/>
    <w:rsid w:val="004B4293"/>
    <w:rsid w:val="004B5193"/>
    <w:rsid w:val="004C12BE"/>
    <w:rsid w:val="004C6218"/>
    <w:rsid w:val="004E54AE"/>
    <w:rsid w:val="004E63E6"/>
    <w:rsid w:val="004E7EF4"/>
    <w:rsid w:val="00501321"/>
    <w:rsid w:val="00504167"/>
    <w:rsid w:val="00505FA3"/>
    <w:rsid w:val="00506C69"/>
    <w:rsid w:val="00515028"/>
    <w:rsid w:val="005168E8"/>
    <w:rsid w:val="00540857"/>
    <w:rsid w:val="0054262A"/>
    <w:rsid w:val="00545B2D"/>
    <w:rsid w:val="00547750"/>
    <w:rsid w:val="00550969"/>
    <w:rsid w:val="00571F87"/>
    <w:rsid w:val="005728E7"/>
    <w:rsid w:val="00575FC3"/>
    <w:rsid w:val="005768C2"/>
    <w:rsid w:val="00590475"/>
    <w:rsid w:val="005954DA"/>
    <w:rsid w:val="00595B8C"/>
    <w:rsid w:val="005A7154"/>
    <w:rsid w:val="005B1A6E"/>
    <w:rsid w:val="005B327E"/>
    <w:rsid w:val="005B71BC"/>
    <w:rsid w:val="005C32FF"/>
    <w:rsid w:val="005C6ED7"/>
    <w:rsid w:val="005D5143"/>
    <w:rsid w:val="005E6B72"/>
    <w:rsid w:val="005F1303"/>
    <w:rsid w:val="00600B09"/>
    <w:rsid w:val="00603F74"/>
    <w:rsid w:val="00606000"/>
    <w:rsid w:val="00607A2A"/>
    <w:rsid w:val="006152A4"/>
    <w:rsid w:val="00615674"/>
    <w:rsid w:val="00651BAC"/>
    <w:rsid w:val="0065243E"/>
    <w:rsid w:val="00653C61"/>
    <w:rsid w:val="00654229"/>
    <w:rsid w:val="0066217B"/>
    <w:rsid w:val="006747DE"/>
    <w:rsid w:val="00681637"/>
    <w:rsid w:val="006863D6"/>
    <w:rsid w:val="00692B0B"/>
    <w:rsid w:val="006A2680"/>
    <w:rsid w:val="006A689B"/>
    <w:rsid w:val="006A788E"/>
    <w:rsid w:val="006B3C35"/>
    <w:rsid w:val="006B56FF"/>
    <w:rsid w:val="006B7538"/>
    <w:rsid w:val="006B7650"/>
    <w:rsid w:val="006C3C02"/>
    <w:rsid w:val="006C71A4"/>
    <w:rsid w:val="006D2CAB"/>
    <w:rsid w:val="006E2897"/>
    <w:rsid w:val="006F524E"/>
    <w:rsid w:val="007018C5"/>
    <w:rsid w:val="00717839"/>
    <w:rsid w:val="00725733"/>
    <w:rsid w:val="00726315"/>
    <w:rsid w:val="007374BC"/>
    <w:rsid w:val="00737A42"/>
    <w:rsid w:val="00737F9E"/>
    <w:rsid w:val="00743F33"/>
    <w:rsid w:val="0074547C"/>
    <w:rsid w:val="007536CA"/>
    <w:rsid w:val="007602A9"/>
    <w:rsid w:val="007635C5"/>
    <w:rsid w:val="00767601"/>
    <w:rsid w:val="00770E5A"/>
    <w:rsid w:val="00782C8D"/>
    <w:rsid w:val="00783149"/>
    <w:rsid w:val="00792836"/>
    <w:rsid w:val="00793E9F"/>
    <w:rsid w:val="00797594"/>
    <w:rsid w:val="007A322C"/>
    <w:rsid w:val="007B0A6D"/>
    <w:rsid w:val="007B1E09"/>
    <w:rsid w:val="007C1DD5"/>
    <w:rsid w:val="007C2EF6"/>
    <w:rsid w:val="007C799C"/>
    <w:rsid w:val="007D21F7"/>
    <w:rsid w:val="007D2EE3"/>
    <w:rsid w:val="007D4EFA"/>
    <w:rsid w:val="007D6F5D"/>
    <w:rsid w:val="007E04E5"/>
    <w:rsid w:val="007F276E"/>
    <w:rsid w:val="007F658B"/>
    <w:rsid w:val="008044CC"/>
    <w:rsid w:val="00810C68"/>
    <w:rsid w:val="008124F4"/>
    <w:rsid w:val="008159C9"/>
    <w:rsid w:val="008206C4"/>
    <w:rsid w:val="008206CC"/>
    <w:rsid w:val="00841799"/>
    <w:rsid w:val="00843EE7"/>
    <w:rsid w:val="00850E19"/>
    <w:rsid w:val="00863F3E"/>
    <w:rsid w:val="0087286E"/>
    <w:rsid w:val="00877646"/>
    <w:rsid w:val="00880A19"/>
    <w:rsid w:val="0088132C"/>
    <w:rsid w:val="008A1070"/>
    <w:rsid w:val="008A46AF"/>
    <w:rsid w:val="008A7423"/>
    <w:rsid w:val="008B2AC7"/>
    <w:rsid w:val="008B6914"/>
    <w:rsid w:val="008C3F50"/>
    <w:rsid w:val="008C75A7"/>
    <w:rsid w:val="008D1165"/>
    <w:rsid w:val="008E1FFE"/>
    <w:rsid w:val="008F3413"/>
    <w:rsid w:val="008F6567"/>
    <w:rsid w:val="00904F3C"/>
    <w:rsid w:val="00911093"/>
    <w:rsid w:val="00916B4B"/>
    <w:rsid w:val="009201B4"/>
    <w:rsid w:val="009225BC"/>
    <w:rsid w:val="00937B04"/>
    <w:rsid w:val="00943423"/>
    <w:rsid w:val="00960612"/>
    <w:rsid w:val="009770BA"/>
    <w:rsid w:val="009775EC"/>
    <w:rsid w:val="0098735C"/>
    <w:rsid w:val="00992CB7"/>
    <w:rsid w:val="009963D1"/>
    <w:rsid w:val="00996879"/>
    <w:rsid w:val="009A4DFE"/>
    <w:rsid w:val="009C6954"/>
    <w:rsid w:val="009D0773"/>
    <w:rsid w:val="009E0FBC"/>
    <w:rsid w:val="009E1F94"/>
    <w:rsid w:val="009E20CE"/>
    <w:rsid w:val="009E4839"/>
    <w:rsid w:val="009F15A8"/>
    <w:rsid w:val="009F412A"/>
    <w:rsid w:val="00A13B73"/>
    <w:rsid w:val="00A16278"/>
    <w:rsid w:val="00A211D1"/>
    <w:rsid w:val="00A21F18"/>
    <w:rsid w:val="00A21F34"/>
    <w:rsid w:val="00A25952"/>
    <w:rsid w:val="00A301E8"/>
    <w:rsid w:val="00A34FC0"/>
    <w:rsid w:val="00A36452"/>
    <w:rsid w:val="00A41517"/>
    <w:rsid w:val="00A51130"/>
    <w:rsid w:val="00A5479F"/>
    <w:rsid w:val="00A62D3A"/>
    <w:rsid w:val="00A801F6"/>
    <w:rsid w:val="00A80B6E"/>
    <w:rsid w:val="00A8577E"/>
    <w:rsid w:val="00A91EF9"/>
    <w:rsid w:val="00A959C3"/>
    <w:rsid w:val="00AA0887"/>
    <w:rsid w:val="00AA20BE"/>
    <w:rsid w:val="00AA2E7D"/>
    <w:rsid w:val="00AB1F5F"/>
    <w:rsid w:val="00AB2589"/>
    <w:rsid w:val="00AC01A7"/>
    <w:rsid w:val="00AC443C"/>
    <w:rsid w:val="00AC6DF4"/>
    <w:rsid w:val="00AD34E8"/>
    <w:rsid w:val="00AD3A37"/>
    <w:rsid w:val="00AD6634"/>
    <w:rsid w:val="00AE411E"/>
    <w:rsid w:val="00AE59CC"/>
    <w:rsid w:val="00AF51C7"/>
    <w:rsid w:val="00AF75F3"/>
    <w:rsid w:val="00AF76AF"/>
    <w:rsid w:val="00AF7B66"/>
    <w:rsid w:val="00B06377"/>
    <w:rsid w:val="00B1540F"/>
    <w:rsid w:val="00B208AA"/>
    <w:rsid w:val="00B214CF"/>
    <w:rsid w:val="00B4693D"/>
    <w:rsid w:val="00B57F93"/>
    <w:rsid w:val="00B617F5"/>
    <w:rsid w:val="00B72EB5"/>
    <w:rsid w:val="00B826D4"/>
    <w:rsid w:val="00B8382B"/>
    <w:rsid w:val="00B85FAB"/>
    <w:rsid w:val="00B976B4"/>
    <w:rsid w:val="00BA2457"/>
    <w:rsid w:val="00BA5E63"/>
    <w:rsid w:val="00BB62B1"/>
    <w:rsid w:val="00BB67B3"/>
    <w:rsid w:val="00BC04C9"/>
    <w:rsid w:val="00BC237A"/>
    <w:rsid w:val="00BC6784"/>
    <w:rsid w:val="00BD3A8B"/>
    <w:rsid w:val="00BD7474"/>
    <w:rsid w:val="00BF1385"/>
    <w:rsid w:val="00BF3C69"/>
    <w:rsid w:val="00BF3E43"/>
    <w:rsid w:val="00BF4E37"/>
    <w:rsid w:val="00C00442"/>
    <w:rsid w:val="00C121B9"/>
    <w:rsid w:val="00C132D9"/>
    <w:rsid w:val="00C17281"/>
    <w:rsid w:val="00C20935"/>
    <w:rsid w:val="00C25FD7"/>
    <w:rsid w:val="00C347B9"/>
    <w:rsid w:val="00C47AA4"/>
    <w:rsid w:val="00C50E05"/>
    <w:rsid w:val="00C56D63"/>
    <w:rsid w:val="00C6035A"/>
    <w:rsid w:val="00C617A9"/>
    <w:rsid w:val="00C61ED0"/>
    <w:rsid w:val="00C62BF0"/>
    <w:rsid w:val="00C73AB3"/>
    <w:rsid w:val="00C766A8"/>
    <w:rsid w:val="00C81504"/>
    <w:rsid w:val="00C8339D"/>
    <w:rsid w:val="00C85BC8"/>
    <w:rsid w:val="00C929BC"/>
    <w:rsid w:val="00C97DDF"/>
    <w:rsid w:val="00CA01DE"/>
    <w:rsid w:val="00CA263C"/>
    <w:rsid w:val="00CA4870"/>
    <w:rsid w:val="00CB0007"/>
    <w:rsid w:val="00CB48BE"/>
    <w:rsid w:val="00CC263C"/>
    <w:rsid w:val="00CD0668"/>
    <w:rsid w:val="00CD60E8"/>
    <w:rsid w:val="00D01BCC"/>
    <w:rsid w:val="00D1128C"/>
    <w:rsid w:val="00D117F7"/>
    <w:rsid w:val="00D141CD"/>
    <w:rsid w:val="00D2320B"/>
    <w:rsid w:val="00D3471C"/>
    <w:rsid w:val="00D34872"/>
    <w:rsid w:val="00D43747"/>
    <w:rsid w:val="00D50F86"/>
    <w:rsid w:val="00D51CEB"/>
    <w:rsid w:val="00D5236E"/>
    <w:rsid w:val="00D548B2"/>
    <w:rsid w:val="00D6280D"/>
    <w:rsid w:val="00D62F1A"/>
    <w:rsid w:val="00D74856"/>
    <w:rsid w:val="00D97A06"/>
    <w:rsid w:val="00DA31E8"/>
    <w:rsid w:val="00DA3558"/>
    <w:rsid w:val="00DB48D0"/>
    <w:rsid w:val="00DB7A29"/>
    <w:rsid w:val="00DC0648"/>
    <w:rsid w:val="00DC3760"/>
    <w:rsid w:val="00DD153D"/>
    <w:rsid w:val="00DD20C7"/>
    <w:rsid w:val="00DE211D"/>
    <w:rsid w:val="00DE65FE"/>
    <w:rsid w:val="00DE674D"/>
    <w:rsid w:val="00E034CC"/>
    <w:rsid w:val="00E340EB"/>
    <w:rsid w:val="00E37EC7"/>
    <w:rsid w:val="00E44A2A"/>
    <w:rsid w:val="00E563E7"/>
    <w:rsid w:val="00E616BD"/>
    <w:rsid w:val="00E67DF0"/>
    <w:rsid w:val="00E7366D"/>
    <w:rsid w:val="00E779EE"/>
    <w:rsid w:val="00E82929"/>
    <w:rsid w:val="00E91F90"/>
    <w:rsid w:val="00EA5DB1"/>
    <w:rsid w:val="00EA6A84"/>
    <w:rsid w:val="00EA775E"/>
    <w:rsid w:val="00EB3862"/>
    <w:rsid w:val="00EB6CDF"/>
    <w:rsid w:val="00EC0CFA"/>
    <w:rsid w:val="00EC118C"/>
    <w:rsid w:val="00EC225F"/>
    <w:rsid w:val="00EC4B31"/>
    <w:rsid w:val="00EC7703"/>
    <w:rsid w:val="00EE46F1"/>
    <w:rsid w:val="00EF4D23"/>
    <w:rsid w:val="00EF5FBB"/>
    <w:rsid w:val="00F02318"/>
    <w:rsid w:val="00F05869"/>
    <w:rsid w:val="00F07A1E"/>
    <w:rsid w:val="00F11DD4"/>
    <w:rsid w:val="00F15786"/>
    <w:rsid w:val="00F42F3F"/>
    <w:rsid w:val="00F45B36"/>
    <w:rsid w:val="00F45E3C"/>
    <w:rsid w:val="00F4784F"/>
    <w:rsid w:val="00F63AE9"/>
    <w:rsid w:val="00F73A46"/>
    <w:rsid w:val="00F77919"/>
    <w:rsid w:val="00F82342"/>
    <w:rsid w:val="00FA24E5"/>
    <w:rsid w:val="00FA2534"/>
    <w:rsid w:val="00FB68B1"/>
    <w:rsid w:val="00FC0A69"/>
    <w:rsid w:val="00FC23BB"/>
    <w:rsid w:val="00FD0819"/>
    <w:rsid w:val="00FF14C3"/>
    <w:rsid w:val="00FF3405"/>
    <w:rsid w:val="1B4616DF"/>
    <w:rsid w:val="389334D5"/>
    <w:rsid w:val="67E5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3C71F1"/>
  <w15:docId w15:val="{B180C882-E008-4D0B-8597-A78A9303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imSun" w:hAnsi="Liberation Serif" w:cs="Mangal"/>
        <w:lang w:val="en-MY" w:eastAsia="en-MY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autoSpaceDN w:val="0"/>
      <w:textAlignment w:val="baseline"/>
    </w:pPr>
    <w:rPr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/>
      <w:sz w:val="18"/>
      <w:szCs w:val="16"/>
    </w:rPr>
  </w:style>
  <w:style w:type="paragraph" w:styleId="Caption">
    <w:name w:val="caption"/>
    <w:basedOn w:val="Standard"/>
    <w:next w:val="Normal"/>
    <w:qFormat/>
    <w:pPr>
      <w:suppressLineNumbers/>
      <w:spacing w:before="120" w:after="120"/>
    </w:pPr>
    <w:rPr>
      <w:i/>
      <w:iCs/>
    </w:rPr>
  </w:style>
  <w:style w:type="paragraph" w:customStyle="1" w:styleId="Standard">
    <w:name w:val="Standard"/>
    <w:qFormat/>
    <w:pPr>
      <w:suppressAutoHyphens/>
      <w:autoSpaceDN w:val="0"/>
      <w:textAlignment w:val="baseline"/>
    </w:pPr>
    <w:rPr>
      <w:kern w:val="3"/>
      <w:sz w:val="24"/>
      <w:szCs w:val="24"/>
      <w:lang w:eastAsia="zh-CN" w:bidi="hi-IN"/>
    </w:rPr>
  </w:style>
  <w:style w:type="paragraph" w:styleId="Footer">
    <w:name w:val="footer"/>
    <w:basedOn w:val="Normal"/>
    <w:uiPriority w:val="99"/>
    <w:qFormat/>
    <w:pPr>
      <w:tabs>
        <w:tab w:val="center" w:pos="4513"/>
        <w:tab w:val="right" w:pos="9026"/>
      </w:tabs>
    </w:pPr>
    <w:rPr>
      <w:szCs w:val="21"/>
    </w:rPr>
  </w:style>
  <w:style w:type="paragraph" w:styleId="Header">
    <w:name w:val="header"/>
    <w:basedOn w:val="Normal"/>
    <w:qFormat/>
    <w:pPr>
      <w:tabs>
        <w:tab w:val="center" w:pos="4513"/>
        <w:tab w:val="right" w:pos="9026"/>
      </w:tabs>
    </w:pPr>
    <w:rPr>
      <w:szCs w:val="21"/>
    </w:rPr>
  </w:style>
  <w:style w:type="paragraph" w:styleId="List">
    <w:name w:val="List"/>
    <w:basedOn w:val="Textbody"/>
    <w:qFormat/>
  </w:style>
  <w:style w:type="paragraph" w:customStyle="1" w:styleId="Textbody">
    <w:name w:val="Text body"/>
    <w:basedOn w:val="Standard"/>
    <w:qFormat/>
    <w:pPr>
      <w:spacing w:after="140" w:line="288" w:lineRule="auto"/>
    </w:pPr>
  </w:style>
  <w:style w:type="paragraph" w:styleId="NormalWeb">
    <w:name w:val="Normal (Web)"/>
    <w:basedOn w:val="Normal"/>
    <w:qFormat/>
    <w:pPr>
      <w:suppressAutoHyphens w:val="0"/>
      <w:spacing w:before="100" w:after="100"/>
      <w:textAlignment w:val="auto"/>
    </w:pPr>
    <w:rPr>
      <w:rFonts w:ascii="Times New Roman" w:eastAsia="Times New Roman" w:hAnsi="Times New Roman" w:cs="Times New Roman"/>
      <w:kern w:val="0"/>
      <w:lang w:eastAsia="en-MY" w:bidi="ar-SA"/>
    </w:rPr>
  </w:style>
  <w:style w:type="paragraph" w:customStyle="1" w:styleId="Heading">
    <w:name w:val="Heading"/>
    <w:basedOn w:val="Standard"/>
    <w:next w:val="Textbody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character" w:customStyle="1" w:styleId="HeaderChar">
    <w:name w:val="Header Char"/>
    <w:basedOn w:val="DefaultParagraphFont"/>
    <w:qFormat/>
    <w:rPr>
      <w:szCs w:val="21"/>
    </w:rPr>
  </w:style>
  <w:style w:type="character" w:customStyle="1" w:styleId="FooterChar">
    <w:name w:val="Footer Char"/>
    <w:basedOn w:val="DefaultParagraphFont"/>
    <w:uiPriority w:val="99"/>
    <w:qFormat/>
    <w:rPr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/>
      <w:kern w:val="3"/>
      <w:sz w:val="18"/>
      <w:szCs w:val="16"/>
      <w:lang w:eastAsia="zh-CN" w:bidi="hi-IN"/>
    </w:rPr>
  </w:style>
  <w:style w:type="table" w:styleId="TableGrid">
    <w:name w:val="Table Grid"/>
    <w:basedOn w:val="TableNormal"/>
    <w:uiPriority w:val="39"/>
    <w:rsid w:val="00A85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5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D0296F-CB6A-4991-BFB5-FA0B49D0E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877</Words>
  <Characters>1070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am Bujang</dc:creator>
  <cp:lastModifiedBy>Adam Bujang</cp:lastModifiedBy>
  <cp:revision>7</cp:revision>
  <cp:lastPrinted>2021-06-17T06:45:00Z</cp:lastPrinted>
  <dcterms:created xsi:type="dcterms:W3CDTF">2022-12-01T07:13:00Z</dcterms:created>
  <dcterms:modified xsi:type="dcterms:W3CDTF">2023-11-30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01</vt:lpwstr>
  </property>
  <property fmtid="{D5CDD505-2E9C-101B-9397-08002B2CF9AE}" pid="3" name="GrammarlyDocumentId">
    <vt:lpwstr>f047e803ef0fe01fe9c0779b898816caf14f746857a23d11641962372cfc44bb</vt:lpwstr>
  </property>
</Properties>
</file>